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D20E7" w:rsidRPr="00630B94" w:rsidRDefault="001D20E7" w:rsidP="001D20E7">
      <w:pPr>
        <w:rPr>
          <w:rFonts w:cstheme="minorHAnsi"/>
          <w:b/>
        </w:rPr>
      </w:pPr>
      <w:r w:rsidRPr="00630B94">
        <w:rPr>
          <w:rFonts w:cstheme="minorHAnsi"/>
          <w:b/>
        </w:rPr>
        <w:t>Videos</w:t>
      </w:r>
    </w:p>
    <w:p w:rsidR="001D20E7" w:rsidRPr="00630B94" w:rsidRDefault="001D20E7" w:rsidP="001D20E7">
      <w:pPr>
        <w:rPr>
          <w:rFonts w:cstheme="minorHAnsi"/>
        </w:rPr>
      </w:pPr>
      <w:r w:rsidRPr="00630B94">
        <w:rPr>
          <w:rFonts w:cstheme="minorHAnsi"/>
        </w:rPr>
        <w:t xml:space="preserve">The videos can be accessed at: </w:t>
      </w:r>
    </w:p>
    <w:p w:rsidR="001D20E7" w:rsidRPr="000B0C76" w:rsidRDefault="001D20E7" w:rsidP="001D20E7">
      <w:pPr>
        <w:rPr>
          <w:rFonts w:cstheme="minorHAnsi"/>
        </w:rPr>
      </w:pPr>
      <w:hyperlink r:id="rId4" w:history="1">
        <w:r w:rsidRPr="008C1E05">
          <w:rPr>
            <w:rStyle w:val="Hyperlink"/>
            <w:rFonts w:cstheme="minorHAnsi"/>
          </w:rPr>
          <w:t>https://cast.itunes.uni-muenchen.de/vod/playlists/XS9zG57bHW.html</w:t>
        </w:r>
      </w:hyperlink>
      <w:r>
        <w:rPr>
          <w:rFonts w:cstheme="minorHAnsi"/>
        </w:rPr>
        <w:t xml:space="preserve"> </w:t>
      </w:r>
    </w:p>
    <w:p w:rsidR="001D20E7" w:rsidRDefault="001D20E7" w:rsidP="001D20E7">
      <w:pPr>
        <w:rPr>
          <w:rFonts w:cstheme="minorHAnsi"/>
          <w:b/>
        </w:rPr>
      </w:pPr>
    </w:p>
    <w:p w:rsidR="00DD17E8" w:rsidRDefault="00DD17E8">
      <w:bookmarkStart w:id="0" w:name="_GoBack"/>
      <w:bookmarkEnd w:id="0"/>
    </w:p>
    <w:sectPr w:rsidR="00DD17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20E7"/>
    <w:rsid w:val="00001624"/>
    <w:rsid w:val="00002025"/>
    <w:rsid w:val="00005D0A"/>
    <w:rsid w:val="00007D8C"/>
    <w:rsid w:val="00012D2C"/>
    <w:rsid w:val="000234F4"/>
    <w:rsid w:val="000249A1"/>
    <w:rsid w:val="00024A39"/>
    <w:rsid w:val="000255DE"/>
    <w:rsid w:val="00025F52"/>
    <w:rsid w:val="0002694D"/>
    <w:rsid w:val="000429D0"/>
    <w:rsid w:val="00050119"/>
    <w:rsid w:val="0005015A"/>
    <w:rsid w:val="000560BF"/>
    <w:rsid w:val="000662CD"/>
    <w:rsid w:val="0006714F"/>
    <w:rsid w:val="00067319"/>
    <w:rsid w:val="000779CF"/>
    <w:rsid w:val="0008255D"/>
    <w:rsid w:val="00085AF2"/>
    <w:rsid w:val="000902B5"/>
    <w:rsid w:val="000A1334"/>
    <w:rsid w:val="000A36D5"/>
    <w:rsid w:val="000A5EED"/>
    <w:rsid w:val="000C0B3D"/>
    <w:rsid w:val="000C3037"/>
    <w:rsid w:val="000C4C2E"/>
    <w:rsid w:val="000D17B3"/>
    <w:rsid w:val="000D34A5"/>
    <w:rsid w:val="0010665F"/>
    <w:rsid w:val="00114BD2"/>
    <w:rsid w:val="00116800"/>
    <w:rsid w:val="00147064"/>
    <w:rsid w:val="0016357F"/>
    <w:rsid w:val="0017064A"/>
    <w:rsid w:val="00175C16"/>
    <w:rsid w:val="001A48E3"/>
    <w:rsid w:val="001A59D8"/>
    <w:rsid w:val="001B0264"/>
    <w:rsid w:val="001B193B"/>
    <w:rsid w:val="001B2525"/>
    <w:rsid w:val="001C1AC3"/>
    <w:rsid w:val="001C4152"/>
    <w:rsid w:val="001D0883"/>
    <w:rsid w:val="001D0D58"/>
    <w:rsid w:val="001D20E7"/>
    <w:rsid w:val="001D21D7"/>
    <w:rsid w:val="001D2AC0"/>
    <w:rsid w:val="001E2B2F"/>
    <w:rsid w:val="00201FE7"/>
    <w:rsid w:val="00202AC7"/>
    <w:rsid w:val="0021089B"/>
    <w:rsid w:val="00212962"/>
    <w:rsid w:val="00213C15"/>
    <w:rsid w:val="00230BD8"/>
    <w:rsid w:val="00234B82"/>
    <w:rsid w:val="00236825"/>
    <w:rsid w:val="00255BE5"/>
    <w:rsid w:val="00256B3F"/>
    <w:rsid w:val="00266975"/>
    <w:rsid w:val="00270550"/>
    <w:rsid w:val="00280B4D"/>
    <w:rsid w:val="00294075"/>
    <w:rsid w:val="00296B44"/>
    <w:rsid w:val="00296B48"/>
    <w:rsid w:val="002C3517"/>
    <w:rsid w:val="002C4C9D"/>
    <w:rsid w:val="002D0EA4"/>
    <w:rsid w:val="002D16A3"/>
    <w:rsid w:val="002E01CA"/>
    <w:rsid w:val="002E1BCB"/>
    <w:rsid w:val="002E3832"/>
    <w:rsid w:val="002E7859"/>
    <w:rsid w:val="002F3E7D"/>
    <w:rsid w:val="002F4F1D"/>
    <w:rsid w:val="002F5421"/>
    <w:rsid w:val="002F790D"/>
    <w:rsid w:val="00303F43"/>
    <w:rsid w:val="00310001"/>
    <w:rsid w:val="00310507"/>
    <w:rsid w:val="00310D57"/>
    <w:rsid w:val="003259D2"/>
    <w:rsid w:val="00331CD7"/>
    <w:rsid w:val="00334FF1"/>
    <w:rsid w:val="0034373C"/>
    <w:rsid w:val="00344D9C"/>
    <w:rsid w:val="003519A6"/>
    <w:rsid w:val="00353BF6"/>
    <w:rsid w:val="00363634"/>
    <w:rsid w:val="00381190"/>
    <w:rsid w:val="0039600A"/>
    <w:rsid w:val="003972CE"/>
    <w:rsid w:val="00397402"/>
    <w:rsid w:val="003A21FA"/>
    <w:rsid w:val="003A2E5C"/>
    <w:rsid w:val="003A719A"/>
    <w:rsid w:val="003B431F"/>
    <w:rsid w:val="003B5611"/>
    <w:rsid w:val="003C17AA"/>
    <w:rsid w:val="003C5EE8"/>
    <w:rsid w:val="003E7251"/>
    <w:rsid w:val="003F774D"/>
    <w:rsid w:val="00403778"/>
    <w:rsid w:val="00411BDD"/>
    <w:rsid w:val="00427C34"/>
    <w:rsid w:val="00435534"/>
    <w:rsid w:val="00435BBC"/>
    <w:rsid w:val="004360D1"/>
    <w:rsid w:val="004419DF"/>
    <w:rsid w:val="00456B02"/>
    <w:rsid w:val="004656CA"/>
    <w:rsid w:val="00475E5E"/>
    <w:rsid w:val="00480F68"/>
    <w:rsid w:val="004938FE"/>
    <w:rsid w:val="004B275B"/>
    <w:rsid w:val="004B730D"/>
    <w:rsid w:val="004C6748"/>
    <w:rsid w:val="004D4273"/>
    <w:rsid w:val="004D4DD3"/>
    <w:rsid w:val="004D4F29"/>
    <w:rsid w:val="004D5BF3"/>
    <w:rsid w:val="004E1F1F"/>
    <w:rsid w:val="004F1609"/>
    <w:rsid w:val="004F228D"/>
    <w:rsid w:val="00507229"/>
    <w:rsid w:val="00514C59"/>
    <w:rsid w:val="00514D80"/>
    <w:rsid w:val="00525698"/>
    <w:rsid w:val="00531667"/>
    <w:rsid w:val="00533474"/>
    <w:rsid w:val="005436C9"/>
    <w:rsid w:val="00544CF0"/>
    <w:rsid w:val="005478AC"/>
    <w:rsid w:val="005630A9"/>
    <w:rsid w:val="00563999"/>
    <w:rsid w:val="005818E0"/>
    <w:rsid w:val="005872D5"/>
    <w:rsid w:val="00593856"/>
    <w:rsid w:val="00595141"/>
    <w:rsid w:val="00596A96"/>
    <w:rsid w:val="005A1238"/>
    <w:rsid w:val="005A1ED5"/>
    <w:rsid w:val="005B0789"/>
    <w:rsid w:val="005B576E"/>
    <w:rsid w:val="005C6982"/>
    <w:rsid w:val="005D4FF2"/>
    <w:rsid w:val="005E23C9"/>
    <w:rsid w:val="005E7FBA"/>
    <w:rsid w:val="005F36DC"/>
    <w:rsid w:val="00600057"/>
    <w:rsid w:val="00602404"/>
    <w:rsid w:val="00602AFD"/>
    <w:rsid w:val="00610B4E"/>
    <w:rsid w:val="00611279"/>
    <w:rsid w:val="00611496"/>
    <w:rsid w:val="0061414E"/>
    <w:rsid w:val="00622326"/>
    <w:rsid w:val="00623BDC"/>
    <w:rsid w:val="006256B2"/>
    <w:rsid w:val="00632EF0"/>
    <w:rsid w:val="0063475C"/>
    <w:rsid w:val="00642A54"/>
    <w:rsid w:val="006653AC"/>
    <w:rsid w:val="00676351"/>
    <w:rsid w:val="00681DD6"/>
    <w:rsid w:val="00686910"/>
    <w:rsid w:val="00694EA0"/>
    <w:rsid w:val="006A2D5E"/>
    <w:rsid w:val="006A674E"/>
    <w:rsid w:val="006B343A"/>
    <w:rsid w:val="006B5061"/>
    <w:rsid w:val="006C4708"/>
    <w:rsid w:val="006D0843"/>
    <w:rsid w:val="006D489E"/>
    <w:rsid w:val="006D585F"/>
    <w:rsid w:val="006D65ED"/>
    <w:rsid w:val="006D74D2"/>
    <w:rsid w:val="006E4AF2"/>
    <w:rsid w:val="006E7BDB"/>
    <w:rsid w:val="006F1779"/>
    <w:rsid w:val="00700501"/>
    <w:rsid w:val="0071414D"/>
    <w:rsid w:val="00716A96"/>
    <w:rsid w:val="00717DD9"/>
    <w:rsid w:val="00720D1F"/>
    <w:rsid w:val="0072341A"/>
    <w:rsid w:val="00727D9A"/>
    <w:rsid w:val="00736200"/>
    <w:rsid w:val="00736CC0"/>
    <w:rsid w:val="00752AA4"/>
    <w:rsid w:val="00752EFE"/>
    <w:rsid w:val="00753832"/>
    <w:rsid w:val="007572A1"/>
    <w:rsid w:val="00773524"/>
    <w:rsid w:val="00774066"/>
    <w:rsid w:val="00774298"/>
    <w:rsid w:val="00784E23"/>
    <w:rsid w:val="00790564"/>
    <w:rsid w:val="00792BCE"/>
    <w:rsid w:val="007A3C2F"/>
    <w:rsid w:val="007A4C9E"/>
    <w:rsid w:val="007B3786"/>
    <w:rsid w:val="007D3261"/>
    <w:rsid w:val="007D5BDE"/>
    <w:rsid w:val="007E5304"/>
    <w:rsid w:val="007E6FC9"/>
    <w:rsid w:val="007F3E6B"/>
    <w:rsid w:val="007F7EEF"/>
    <w:rsid w:val="00805AC6"/>
    <w:rsid w:val="0082227C"/>
    <w:rsid w:val="00822E48"/>
    <w:rsid w:val="00833302"/>
    <w:rsid w:val="00836240"/>
    <w:rsid w:val="00843A42"/>
    <w:rsid w:val="00844F00"/>
    <w:rsid w:val="008452F3"/>
    <w:rsid w:val="0086041D"/>
    <w:rsid w:val="00866E98"/>
    <w:rsid w:val="00870F44"/>
    <w:rsid w:val="00871B5D"/>
    <w:rsid w:val="008A23FA"/>
    <w:rsid w:val="008A4EDA"/>
    <w:rsid w:val="008B05DC"/>
    <w:rsid w:val="008C2CE8"/>
    <w:rsid w:val="008C4E44"/>
    <w:rsid w:val="008C6332"/>
    <w:rsid w:val="008E5043"/>
    <w:rsid w:val="008F0005"/>
    <w:rsid w:val="008F01EC"/>
    <w:rsid w:val="008F2036"/>
    <w:rsid w:val="008F2346"/>
    <w:rsid w:val="008F70A7"/>
    <w:rsid w:val="0090614A"/>
    <w:rsid w:val="0092052E"/>
    <w:rsid w:val="009219F7"/>
    <w:rsid w:val="009249B9"/>
    <w:rsid w:val="00924D13"/>
    <w:rsid w:val="0093448A"/>
    <w:rsid w:val="00937941"/>
    <w:rsid w:val="00946DD9"/>
    <w:rsid w:val="00955DBF"/>
    <w:rsid w:val="00960051"/>
    <w:rsid w:val="00960C40"/>
    <w:rsid w:val="0097428F"/>
    <w:rsid w:val="009805E1"/>
    <w:rsid w:val="00995C6B"/>
    <w:rsid w:val="009979AC"/>
    <w:rsid w:val="009A3469"/>
    <w:rsid w:val="009A3D90"/>
    <w:rsid w:val="009A44FF"/>
    <w:rsid w:val="009B557B"/>
    <w:rsid w:val="009B7656"/>
    <w:rsid w:val="009C654C"/>
    <w:rsid w:val="009D1A25"/>
    <w:rsid w:val="009D201B"/>
    <w:rsid w:val="009D490F"/>
    <w:rsid w:val="009D5F9E"/>
    <w:rsid w:val="009E19F9"/>
    <w:rsid w:val="009E3EBD"/>
    <w:rsid w:val="009F3758"/>
    <w:rsid w:val="00A03833"/>
    <w:rsid w:val="00A05DEC"/>
    <w:rsid w:val="00A16083"/>
    <w:rsid w:val="00A225F2"/>
    <w:rsid w:val="00A332BB"/>
    <w:rsid w:val="00A36570"/>
    <w:rsid w:val="00A41B11"/>
    <w:rsid w:val="00A46481"/>
    <w:rsid w:val="00A52450"/>
    <w:rsid w:val="00A55DB7"/>
    <w:rsid w:val="00A57735"/>
    <w:rsid w:val="00A7179B"/>
    <w:rsid w:val="00A7194D"/>
    <w:rsid w:val="00A80890"/>
    <w:rsid w:val="00A84CF0"/>
    <w:rsid w:val="00A864CD"/>
    <w:rsid w:val="00A92FE2"/>
    <w:rsid w:val="00A9439A"/>
    <w:rsid w:val="00A96486"/>
    <w:rsid w:val="00AC4DF6"/>
    <w:rsid w:val="00AC5DDB"/>
    <w:rsid w:val="00AE5CAF"/>
    <w:rsid w:val="00AF19F7"/>
    <w:rsid w:val="00AF2F9D"/>
    <w:rsid w:val="00AF6D98"/>
    <w:rsid w:val="00AF7F56"/>
    <w:rsid w:val="00B00108"/>
    <w:rsid w:val="00B02BE6"/>
    <w:rsid w:val="00B1232A"/>
    <w:rsid w:val="00B15FDE"/>
    <w:rsid w:val="00B21B2A"/>
    <w:rsid w:val="00B23E2D"/>
    <w:rsid w:val="00B27889"/>
    <w:rsid w:val="00B301B2"/>
    <w:rsid w:val="00B30AD0"/>
    <w:rsid w:val="00B42300"/>
    <w:rsid w:val="00B52E14"/>
    <w:rsid w:val="00B56A1F"/>
    <w:rsid w:val="00B577E7"/>
    <w:rsid w:val="00B62BFA"/>
    <w:rsid w:val="00B638DE"/>
    <w:rsid w:val="00B66C0C"/>
    <w:rsid w:val="00B76AAD"/>
    <w:rsid w:val="00B8211B"/>
    <w:rsid w:val="00B85BE4"/>
    <w:rsid w:val="00B91BF2"/>
    <w:rsid w:val="00B931A9"/>
    <w:rsid w:val="00B95782"/>
    <w:rsid w:val="00B96257"/>
    <w:rsid w:val="00BA13D5"/>
    <w:rsid w:val="00BB1984"/>
    <w:rsid w:val="00BC4BAD"/>
    <w:rsid w:val="00BC5137"/>
    <w:rsid w:val="00BD06FE"/>
    <w:rsid w:val="00BD438A"/>
    <w:rsid w:val="00BD4FBB"/>
    <w:rsid w:val="00BE6343"/>
    <w:rsid w:val="00BF667D"/>
    <w:rsid w:val="00C00974"/>
    <w:rsid w:val="00C01AD3"/>
    <w:rsid w:val="00C0496E"/>
    <w:rsid w:val="00C120BE"/>
    <w:rsid w:val="00C201EF"/>
    <w:rsid w:val="00C20E14"/>
    <w:rsid w:val="00C31465"/>
    <w:rsid w:val="00C35F61"/>
    <w:rsid w:val="00C54B67"/>
    <w:rsid w:val="00C619E9"/>
    <w:rsid w:val="00C70E89"/>
    <w:rsid w:val="00C75FD9"/>
    <w:rsid w:val="00C77342"/>
    <w:rsid w:val="00C86C58"/>
    <w:rsid w:val="00C8752D"/>
    <w:rsid w:val="00C905CD"/>
    <w:rsid w:val="00C93DC1"/>
    <w:rsid w:val="00C93F85"/>
    <w:rsid w:val="00CA326E"/>
    <w:rsid w:val="00CA6754"/>
    <w:rsid w:val="00CB2BC7"/>
    <w:rsid w:val="00CC1669"/>
    <w:rsid w:val="00CC34CF"/>
    <w:rsid w:val="00CD6780"/>
    <w:rsid w:val="00CD7981"/>
    <w:rsid w:val="00CE7D72"/>
    <w:rsid w:val="00D07F7D"/>
    <w:rsid w:val="00D160A4"/>
    <w:rsid w:val="00D21F89"/>
    <w:rsid w:val="00D3032F"/>
    <w:rsid w:val="00D36EDB"/>
    <w:rsid w:val="00D46012"/>
    <w:rsid w:val="00D52331"/>
    <w:rsid w:val="00D54C0A"/>
    <w:rsid w:val="00D5757A"/>
    <w:rsid w:val="00D63665"/>
    <w:rsid w:val="00D64521"/>
    <w:rsid w:val="00D72020"/>
    <w:rsid w:val="00D75BC5"/>
    <w:rsid w:val="00D7644A"/>
    <w:rsid w:val="00D87D2F"/>
    <w:rsid w:val="00D91612"/>
    <w:rsid w:val="00D91F09"/>
    <w:rsid w:val="00DA11C8"/>
    <w:rsid w:val="00DA3527"/>
    <w:rsid w:val="00DA41D5"/>
    <w:rsid w:val="00DC201E"/>
    <w:rsid w:val="00DC2A59"/>
    <w:rsid w:val="00DC51A7"/>
    <w:rsid w:val="00DC72DD"/>
    <w:rsid w:val="00DC7A12"/>
    <w:rsid w:val="00DD17E8"/>
    <w:rsid w:val="00DD2AE0"/>
    <w:rsid w:val="00DD3DD0"/>
    <w:rsid w:val="00DE2DF3"/>
    <w:rsid w:val="00E0298C"/>
    <w:rsid w:val="00E0494A"/>
    <w:rsid w:val="00E10CC0"/>
    <w:rsid w:val="00E10D2E"/>
    <w:rsid w:val="00E110ED"/>
    <w:rsid w:val="00E12519"/>
    <w:rsid w:val="00E13A2E"/>
    <w:rsid w:val="00E15342"/>
    <w:rsid w:val="00E16A24"/>
    <w:rsid w:val="00E16C25"/>
    <w:rsid w:val="00E20FCE"/>
    <w:rsid w:val="00E21212"/>
    <w:rsid w:val="00E2333E"/>
    <w:rsid w:val="00E318A0"/>
    <w:rsid w:val="00E363E1"/>
    <w:rsid w:val="00E40489"/>
    <w:rsid w:val="00E5335E"/>
    <w:rsid w:val="00E6208D"/>
    <w:rsid w:val="00E64A75"/>
    <w:rsid w:val="00E655DB"/>
    <w:rsid w:val="00E65FCE"/>
    <w:rsid w:val="00E66727"/>
    <w:rsid w:val="00E803D9"/>
    <w:rsid w:val="00E96AF0"/>
    <w:rsid w:val="00EA3CBF"/>
    <w:rsid w:val="00EA4C50"/>
    <w:rsid w:val="00EA6A2C"/>
    <w:rsid w:val="00EC2390"/>
    <w:rsid w:val="00EC408C"/>
    <w:rsid w:val="00EC7CA9"/>
    <w:rsid w:val="00EE0F16"/>
    <w:rsid w:val="00EF6951"/>
    <w:rsid w:val="00EF7B77"/>
    <w:rsid w:val="00F077DE"/>
    <w:rsid w:val="00F07E72"/>
    <w:rsid w:val="00F11B48"/>
    <w:rsid w:val="00F11DE7"/>
    <w:rsid w:val="00F11E8E"/>
    <w:rsid w:val="00F1260B"/>
    <w:rsid w:val="00F206FF"/>
    <w:rsid w:val="00F32075"/>
    <w:rsid w:val="00F3766E"/>
    <w:rsid w:val="00F46BEB"/>
    <w:rsid w:val="00F74601"/>
    <w:rsid w:val="00F86385"/>
    <w:rsid w:val="00F950C0"/>
    <w:rsid w:val="00F97F64"/>
    <w:rsid w:val="00FA3D22"/>
    <w:rsid w:val="00FA51BE"/>
    <w:rsid w:val="00FB1329"/>
    <w:rsid w:val="00FC5965"/>
    <w:rsid w:val="00FD067E"/>
    <w:rsid w:val="00FF4F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080475B-0738-4AAB-A2A2-2984BBF0F9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1D20E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cast.itunes.uni-muenchen.de/vod/playlists/XS9zG57bHW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 Ravi R</dc:creator>
  <cp:keywords/>
  <dc:description/>
  <cp:lastModifiedBy>Ramya R Ravi R</cp:lastModifiedBy>
  <cp:revision>1</cp:revision>
  <dcterms:created xsi:type="dcterms:W3CDTF">2025-02-27T08:44:00Z</dcterms:created>
  <dcterms:modified xsi:type="dcterms:W3CDTF">2025-02-27T08:45:00Z</dcterms:modified>
</cp:coreProperties>
</file>